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6E335" w14:textId="697108F4" w:rsidR="005934F2" w:rsidRPr="00B50A08" w:rsidRDefault="00742FE9" w:rsidP="005934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6213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934F2" w:rsidRPr="00B50A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6F95" w:rsidRPr="00B50A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on of </w:t>
      </w:r>
      <w:r w:rsidR="00BE7903" w:rsidRPr="00B50A08">
        <w:rPr>
          <w:rFonts w:ascii="Times New Roman" w:hAnsi="Times New Roman" w:cs="Times New Roman"/>
          <w:b/>
          <w:sz w:val="24"/>
          <w:szCs w:val="24"/>
          <w:lang w:val="en-US"/>
        </w:rPr>
        <w:t>angular kinematics</w:t>
      </w:r>
      <w:r w:rsidR="006213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p w14:paraId="6C92B331" w14:textId="037FC4B2" w:rsidR="00BE7903" w:rsidRPr="00B50A08" w:rsidRDefault="00BE7903" w:rsidP="005934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2268"/>
        <w:gridCol w:w="4157"/>
        <w:gridCol w:w="3214"/>
      </w:tblGrid>
      <w:tr w:rsidR="00B722CC" w:rsidRPr="00B50A08" w14:paraId="26E7E49F" w14:textId="77777777" w:rsidTr="00BE7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50E7410B" w14:textId="77777777" w:rsidR="00083C13" w:rsidRPr="00B50A08" w:rsidRDefault="00083C13" w:rsidP="005934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57415F3F" w14:textId="6E4E4FD4" w:rsidR="00083C13" w:rsidRPr="00B50A08" w:rsidRDefault="00083C13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ages</w:t>
            </w:r>
          </w:p>
        </w:tc>
        <w:tc>
          <w:tcPr>
            <w:tcW w:w="3261" w:type="dxa"/>
          </w:tcPr>
          <w:p w14:paraId="33719182" w14:textId="376FFB34" w:rsidR="00083C13" w:rsidRPr="00B50A08" w:rsidRDefault="00083C13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ion of angle calculation</w:t>
            </w:r>
          </w:p>
        </w:tc>
      </w:tr>
      <w:tr w:rsidR="00B722CC" w:rsidRPr="00B50A08" w14:paraId="573BA483" w14:textId="77777777" w:rsidTr="00B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293A6AAD" w14:textId="203210E4" w:rsidR="00083C13" w:rsidRPr="00B50A08" w:rsidRDefault="00083C13" w:rsidP="005934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EMATIC</w:t>
            </w:r>
            <w:r w:rsidR="00911D54" w:rsidRPr="00B50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4096" w:type="dxa"/>
          </w:tcPr>
          <w:p w14:paraId="411B2A31" w14:textId="77777777" w:rsidR="00083C13" w:rsidRPr="00B50A08" w:rsidRDefault="00083C13" w:rsidP="0059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248358F" w14:textId="77777777" w:rsidR="00083C13" w:rsidRPr="00B50A08" w:rsidRDefault="00083C13" w:rsidP="0059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22CC" w:rsidRPr="00B50A08" w14:paraId="6E8B5DD5" w14:textId="77777777" w:rsidTr="00E87AC4">
        <w:trPr>
          <w:trHeight w:val="4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26230F48" w14:textId="39C7DF81" w:rsidR="00083C13" w:rsidRPr="00B50A08" w:rsidRDefault="004023DE" w:rsidP="004829D0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Intra-</w:t>
            </w:r>
            <w:r w:rsidR="00083C13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lumbar</w:t>
            </w:r>
            <w:r w:rsidR="0082054B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083C13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flexion</w:t>
            </w:r>
            <w:r w:rsidR="004F4ACB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A0E00E5" w14:textId="5A95D23B" w:rsidR="00083C13" w:rsidRPr="00B50A08" w:rsidRDefault="00083C13" w:rsidP="004023DE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0AE22BC0" w14:textId="56BC01C4" w:rsidR="00083C13" w:rsidRPr="00B50A08" w:rsidRDefault="00E87AC4" w:rsidP="0008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noProof/>
                <w:color w:val="70AD47" w:themeColor="accent6"/>
                <w:sz w:val="24"/>
                <w:szCs w:val="24"/>
                <w:lang w:eastAsia="en-AU"/>
              </w:rPr>
              <w:drawing>
                <wp:inline distT="0" distB="0" distL="0" distR="0" wp14:anchorId="059C9EAA" wp14:editId="7292D35A">
                  <wp:extent cx="1899745" cy="2512117"/>
                  <wp:effectExtent l="0" t="0" r="5715" b="25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0876" cy="25268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</w:tcPr>
          <w:p w14:paraId="1354A277" w14:textId="5F3B9476" w:rsidR="00083C13" w:rsidRPr="00B50A08" w:rsidRDefault="00083C13" w:rsidP="0008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rkers on L1, L3</w:t>
            </w:r>
            <w:r w:rsidR="0082054B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5</w:t>
            </w:r>
            <w:r w:rsidR="0082054B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pinous process and also 5cm lateral to L2 and L4 spinous process bilaterally.</w:t>
            </w:r>
          </w:p>
          <w:p w14:paraId="066DD50E" w14:textId="77777777" w:rsidR="0082054B" w:rsidRPr="00B50A08" w:rsidRDefault="0082054B" w:rsidP="0008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70AD47" w:themeColor="accent6"/>
                <w:sz w:val="24"/>
                <w:szCs w:val="24"/>
              </w:rPr>
            </w:pPr>
          </w:p>
          <w:p w14:paraId="6F280D19" w14:textId="612AAC02" w:rsidR="00096D57" w:rsidRPr="00B50A08" w:rsidRDefault="0082054B" w:rsidP="00B33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urrent positioning indicates approximately -20</w:t>
            </w:r>
            <w:proofErr w:type="gramStart"/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(</w:t>
            </w:r>
            <w:proofErr w:type="gramEnd"/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d arrow). Negative values indicate </w:t>
            </w:r>
            <w:r w:rsidR="00B33EA6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e 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a-lumbar extension (towards lordosis) and positive values indicate </w:t>
            </w:r>
            <w:r w:rsidR="00B33EA6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e 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a-lumbar flexion (towards kyphosis). </w:t>
            </w:r>
            <w:r w:rsidR="00DB4E1B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tical alignment of the upper lumbar and lower lumbar segment</w:t>
            </w:r>
            <w:r w:rsidR="00DB4E1B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87AC4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uld 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te to 0°</w:t>
            </w:r>
            <w:r w:rsidR="00DB4E1B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flexion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B722CC" w:rsidRPr="00B50A08" w14:paraId="0B21809D" w14:textId="77777777" w:rsidTr="00B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739BA7FE" w14:textId="792CBEFD" w:rsidR="00083C13" w:rsidRPr="00B50A08" w:rsidRDefault="004023DE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Lumbo-pelvic</w:t>
            </w:r>
            <w:r w:rsidR="00083C13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flexion</w:t>
            </w:r>
          </w:p>
          <w:p w14:paraId="35889F9A" w14:textId="349417A0" w:rsidR="00083C13" w:rsidRPr="00B50A08" w:rsidRDefault="00083C13" w:rsidP="004023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15401373" w14:textId="6DC0B005" w:rsidR="00083C13" w:rsidRPr="00B50A08" w:rsidRDefault="00181E7C" w:rsidP="005D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color w:val="00B050"/>
                <w:sz w:val="24"/>
                <w:szCs w:val="24"/>
                <w:lang w:eastAsia="en-AU"/>
              </w:rPr>
              <w:drawing>
                <wp:inline distT="0" distB="0" distL="0" distR="0" wp14:anchorId="142DA635" wp14:editId="285AF6A7">
                  <wp:extent cx="1636295" cy="2274173"/>
                  <wp:effectExtent l="0" t="0" r="254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0150" cy="22795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</w:tcPr>
          <w:p w14:paraId="119E66E5" w14:textId="30502BAD" w:rsidR="00F34533" w:rsidRPr="00B50A08" w:rsidRDefault="00F34533" w:rsidP="00F34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mbar markers on L1 and L5 spinous process</w:t>
            </w:r>
            <w:r w:rsidR="00181E7C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elvis position </w:t>
            </w:r>
            <w:r w:rsidR="001F6F95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s re-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structed from markers on ASIS and PSIS</w:t>
            </w:r>
            <w:r w:rsidR="001F6F95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ilaterally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="00181E7C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he arrowed blue line is orthogonal to the position of the ASIS and PSIS.</w:t>
            </w:r>
          </w:p>
          <w:p w14:paraId="0EBB2299" w14:textId="77777777" w:rsidR="00083C13" w:rsidRPr="00B50A08" w:rsidRDefault="00083C13" w:rsidP="005D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F92BB20" w14:textId="7F3E9DA0" w:rsidR="009C3103" w:rsidRPr="00B50A08" w:rsidRDefault="00911D54" w:rsidP="005D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urrent positioning indicates approximately -10° (red arrow). Negative values indicate lumbo-pelvic extension and positive values indicate lumbo-pelvic flexion.</w:t>
            </w:r>
          </w:p>
        </w:tc>
      </w:tr>
      <w:tr w:rsidR="00B722CC" w:rsidRPr="00B50A08" w14:paraId="11A2C1D8" w14:textId="77777777" w:rsidTr="00BE7903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1F4FAD2D" w14:textId="2AD543AE" w:rsidR="00083C13" w:rsidRPr="00B50A08" w:rsidRDefault="004023DE" w:rsidP="00BC17F9">
            <w:pPr>
              <w:rPr>
                <w:rFonts w:ascii="Times New Roman" w:eastAsia="Times New Roman" w:hAnsi="Times New Roman" w:cs="Times New Roman"/>
                <w:b w:val="0"/>
                <w:color w:val="201F1E"/>
                <w:sz w:val="24"/>
                <w:szCs w:val="24"/>
                <w:lang w:eastAsia="en-AU"/>
              </w:rPr>
            </w:pPr>
            <w:r w:rsidRPr="00B50A08">
              <w:rPr>
                <w:rFonts w:ascii="Times New Roman" w:eastAsia="Times New Roman" w:hAnsi="Times New Roman" w:cs="Times New Roman"/>
                <w:b w:val="0"/>
                <w:color w:val="201F1E"/>
                <w:sz w:val="24"/>
                <w:szCs w:val="24"/>
                <w:bdr w:val="none" w:sz="0" w:space="0" w:color="auto" w:frame="1"/>
                <w:lang w:val="en-US" w:eastAsia="en-AU"/>
              </w:rPr>
              <w:t>Intra-</w:t>
            </w:r>
            <w:r w:rsidR="00083C13" w:rsidRPr="00B50A08">
              <w:rPr>
                <w:rFonts w:ascii="Times New Roman" w:eastAsia="Times New Roman" w:hAnsi="Times New Roman" w:cs="Times New Roman"/>
                <w:b w:val="0"/>
                <w:color w:val="201F1E"/>
                <w:sz w:val="24"/>
                <w:szCs w:val="24"/>
                <w:bdr w:val="none" w:sz="0" w:space="0" w:color="auto" w:frame="1"/>
                <w:lang w:val="en-US" w:eastAsia="en-AU"/>
              </w:rPr>
              <w:t>lumbar lateral flexion</w:t>
            </w:r>
          </w:p>
          <w:p w14:paraId="4EB35C48" w14:textId="501B7A77" w:rsidR="00083C13" w:rsidRPr="00B50A08" w:rsidRDefault="00083C13" w:rsidP="00BC17F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5900630C" w14:textId="584FDDEB" w:rsidR="00083C13" w:rsidRPr="00B50A08" w:rsidRDefault="00C86C5D" w:rsidP="001F7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anchor distT="0" distB="0" distL="114300" distR="114300" simplePos="0" relativeHeight="251658240" behindDoc="0" locked="0" layoutInCell="1" allowOverlap="1" wp14:anchorId="0B016A9F" wp14:editId="27493263">
                  <wp:simplePos x="0" y="0"/>
                  <wp:positionH relativeFrom="column">
                    <wp:posOffset>556683</wp:posOffset>
                  </wp:positionH>
                  <wp:positionV relativeFrom="paragraph">
                    <wp:posOffset>54397</wp:posOffset>
                  </wp:positionV>
                  <wp:extent cx="1261534" cy="2336591"/>
                  <wp:effectExtent l="0" t="0" r="0" b="635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971" cy="23466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6B3F991" w14:textId="441E0030" w:rsidR="00286E28" w:rsidRPr="00B50A08" w:rsidRDefault="00286E28" w:rsidP="001F7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3F3079" w14:textId="507BE6EE" w:rsidR="00286E28" w:rsidRPr="00B50A08" w:rsidRDefault="00286E28" w:rsidP="001F7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8088F8" w14:textId="44130137" w:rsidR="00286E28" w:rsidRPr="00B50A08" w:rsidRDefault="00286E28" w:rsidP="001F7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4656F5C" w14:textId="77777777" w:rsidR="009C3103" w:rsidRPr="00B50A08" w:rsidRDefault="009C3103" w:rsidP="009C3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rkers on L1, L3, L5 spinous process and also 5cm lateral to L2 and L4 spinous process bilaterally.</w:t>
            </w:r>
          </w:p>
          <w:p w14:paraId="6FE09642" w14:textId="77777777" w:rsidR="00083C13" w:rsidRPr="00B50A08" w:rsidRDefault="00083C13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478151" w14:textId="77777777" w:rsidR="009C3103" w:rsidRPr="00B50A08" w:rsidRDefault="009C3103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current positioning indicates approximately 10° of </w:t>
            </w:r>
            <w:r w:rsidR="00E10397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ght 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-lumbar lateral flexion.</w:t>
            </w:r>
            <w:r w:rsidR="00E10397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ertical alignment of the upper and lower lumbar segment in the coronal plane would </w:t>
            </w:r>
            <w:r w:rsidR="00286E28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te to</w:t>
            </w:r>
            <w:r w:rsidR="00E10397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° of lateral flexion.</w:t>
            </w:r>
          </w:p>
          <w:p w14:paraId="49EABEA5" w14:textId="77777777" w:rsidR="004023DE" w:rsidRPr="00B50A08" w:rsidRDefault="004023DE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1BE2C0" w14:textId="77777777" w:rsidR="00C86C5D" w:rsidRPr="00B50A08" w:rsidRDefault="00C86C5D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14B113" w14:textId="77777777" w:rsidR="0022417C" w:rsidRPr="00B50A08" w:rsidRDefault="0022417C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C8138C" w14:textId="11464D6B" w:rsidR="00B722CC" w:rsidRPr="00B50A08" w:rsidRDefault="00B722CC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22CC" w:rsidRPr="00B50A08" w14:paraId="02019DAE" w14:textId="77777777" w:rsidTr="00B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7F68CA51" w14:textId="3AE2B4C5" w:rsidR="00083C13" w:rsidRPr="00B50A08" w:rsidRDefault="00C86C5D" w:rsidP="00BC17F9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bdr w:val="none" w:sz="0" w:space="0" w:color="auto" w:frame="1"/>
                <w:lang w:val="en-US" w:eastAsia="en-AU"/>
              </w:rPr>
            </w:pPr>
            <w:r w:rsidRPr="00B50A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Lumbo-pelvic</w:t>
            </w:r>
            <w:r w:rsidR="00083C13" w:rsidRPr="00B50A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lateral</w:t>
            </w:r>
            <w:r w:rsidR="0022417C" w:rsidRPr="00B50A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083C13" w:rsidRPr="00B50A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lexion </w:t>
            </w:r>
            <w:r w:rsidR="00083C13" w:rsidRPr="00B50A0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lang w:val="en-US" w:eastAsia="en-AU"/>
              </w:rPr>
              <w:t xml:space="preserve"> </w:t>
            </w:r>
          </w:p>
          <w:p w14:paraId="2BF34919" w14:textId="16B38101" w:rsidR="00E10397" w:rsidRPr="00B50A08" w:rsidRDefault="00E10397" w:rsidP="00BC17F9">
            <w:pPr>
              <w:rPr>
                <w:rFonts w:ascii="Times New Roman" w:hAnsi="Times New Roman" w:cs="Times New Roman"/>
                <w:b w:val="0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37198D18" w14:textId="7F3D7294" w:rsidR="00083C13" w:rsidRPr="00B50A08" w:rsidRDefault="00B722CC" w:rsidP="00E10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color w:val="70AD47" w:themeColor="accent6"/>
                <w:sz w:val="24"/>
                <w:szCs w:val="24"/>
                <w:lang w:eastAsia="en-AU"/>
              </w:rPr>
              <w:drawing>
                <wp:anchor distT="0" distB="0" distL="114300" distR="114300" simplePos="0" relativeHeight="251659264" behindDoc="0" locked="0" layoutInCell="1" allowOverlap="1" wp14:anchorId="28017599" wp14:editId="3F6E8AE8">
                  <wp:simplePos x="0" y="0"/>
                  <wp:positionH relativeFrom="column">
                    <wp:posOffset>308753</wp:posOffset>
                  </wp:positionH>
                  <wp:positionV relativeFrom="paragraph">
                    <wp:posOffset>138449</wp:posOffset>
                  </wp:positionV>
                  <wp:extent cx="1709040" cy="2125345"/>
                  <wp:effectExtent l="0" t="0" r="5715" b="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9040" cy="212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61" w:type="dxa"/>
          </w:tcPr>
          <w:p w14:paraId="7406B1DF" w14:textId="27C69DC0" w:rsidR="00286E28" w:rsidRPr="00B50A08" w:rsidRDefault="00286E28" w:rsidP="0033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mbar markers on L1 and L5 spinous process and also 5cm lateral to L2 and L4 spinous process bilaterally. Pelvis position was re-constructed from markers on ASIS and PSIS bilaterally.</w:t>
            </w:r>
          </w:p>
          <w:p w14:paraId="27AEF0DA" w14:textId="77777777" w:rsidR="00083C13" w:rsidRPr="00B50A08" w:rsidRDefault="00083C13" w:rsidP="0033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  <w:p w14:paraId="7D5AAA2B" w14:textId="4DF9A19F" w:rsidR="00286E28" w:rsidRPr="00B50A08" w:rsidRDefault="00286E28" w:rsidP="0033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image shows approximately 10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 of right lumbo-pelvic lateral flexion relative to the pelvic position.</w:t>
            </w:r>
          </w:p>
          <w:p w14:paraId="7066B61E" w14:textId="77777777" w:rsidR="00286E28" w:rsidRPr="00B50A08" w:rsidRDefault="00286E28" w:rsidP="0033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  <w:p w14:paraId="31E03943" w14:textId="21BD25FA" w:rsidR="0022417C" w:rsidRPr="00B50A08" w:rsidRDefault="0022417C" w:rsidP="0033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</w:tr>
      <w:tr w:rsidR="00B722CC" w:rsidRPr="00B50A08" w14:paraId="65B10280" w14:textId="77777777" w:rsidTr="00BE7903">
        <w:trPr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130AC3A0" w14:textId="12DF79F0" w:rsidR="00083C13" w:rsidRPr="00B50A08" w:rsidRDefault="001A03E4" w:rsidP="00BC17F9">
            <w:pPr>
              <w:rPr>
                <w:rFonts w:ascii="Times New Roman" w:eastAsia="Times New Roman" w:hAnsi="Times New Roman" w:cs="Times New Roman"/>
                <w:b w:val="0"/>
                <w:color w:val="201F1E"/>
                <w:sz w:val="24"/>
                <w:szCs w:val="24"/>
                <w:lang w:eastAsia="en-AU"/>
              </w:rPr>
            </w:pPr>
            <w:r w:rsidRPr="00B50A08">
              <w:rPr>
                <w:rFonts w:ascii="Times New Roman" w:eastAsia="Times New Roman" w:hAnsi="Times New Roman" w:cs="Times New Roman"/>
                <w:b w:val="0"/>
                <w:color w:val="201F1E"/>
                <w:sz w:val="24"/>
                <w:szCs w:val="24"/>
                <w:bdr w:val="none" w:sz="0" w:space="0" w:color="auto" w:frame="1"/>
                <w:lang w:val="en-US" w:eastAsia="en-AU"/>
              </w:rPr>
              <w:t>Intra-</w:t>
            </w:r>
            <w:r w:rsidR="00083C13" w:rsidRPr="00B50A08">
              <w:rPr>
                <w:rFonts w:ascii="Times New Roman" w:eastAsia="Times New Roman" w:hAnsi="Times New Roman" w:cs="Times New Roman"/>
                <w:b w:val="0"/>
                <w:color w:val="201F1E"/>
                <w:sz w:val="24"/>
                <w:szCs w:val="24"/>
                <w:bdr w:val="none" w:sz="0" w:space="0" w:color="auto" w:frame="1"/>
                <w:lang w:val="en-US" w:eastAsia="en-AU"/>
              </w:rPr>
              <w:t>lumbar rotation</w:t>
            </w:r>
          </w:p>
          <w:p w14:paraId="1EFF996F" w14:textId="5DD4E117" w:rsidR="00083C13" w:rsidRPr="00B50A08" w:rsidRDefault="00083C13" w:rsidP="00BC17F9">
            <w:pPr>
              <w:rPr>
                <w:rFonts w:ascii="Times New Roman" w:eastAsia="Times New Roman" w:hAnsi="Times New Roman" w:cs="Times New Roman"/>
                <w:b w:val="0"/>
                <w:bCs w:val="0"/>
                <w:color w:val="201F1E"/>
                <w:sz w:val="24"/>
                <w:szCs w:val="24"/>
                <w:bdr w:val="none" w:sz="0" w:space="0" w:color="auto" w:frame="1"/>
                <w:lang w:val="en-US" w:eastAsia="en-AU"/>
              </w:rPr>
            </w:pPr>
          </w:p>
        </w:tc>
        <w:tc>
          <w:tcPr>
            <w:tcW w:w="4096" w:type="dxa"/>
          </w:tcPr>
          <w:p w14:paraId="67013769" w14:textId="6E85E587" w:rsidR="00083C13" w:rsidRPr="00B50A08" w:rsidRDefault="00850633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1C3534C" wp14:editId="5E979EE0">
                  <wp:extent cx="2041592" cy="2090872"/>
                  <wp:effectExtent l="0" t="0" r="3175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1992" cy="211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</w:tcPr>
          <w:p w14:paraId="7849A5A2" w14:textId="77777777" w:rsidR="00F12CB7" w:rsidRPr="00B50A08" w:rsidRDefault="00F12CB7" w:rsidP="00F12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rkers on L1, L3, L5 spinous process and also 5cm lateral to L2 and L4 spinous process bilaterally.</w:t>
            </w:r>
          </w:p>
          <w:p w14:paraId="3C64325D" w14:textId="77777777" w:rsidR="00F12CB7" w:rsidRPr="00B50A08" w:rsidRDefault="00F12CB7" w:rsidP="00F12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E5BDDA" w14:textId="03656BF1" w:rsidR="00083C13" w:rsidRPr="00B50A08" w:rsidRDefault="00F12CB7" w:rsidP="00F12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ignment of the upper lumbar </w:t>
            </w:r>
            <w:r w:rsidR="00CF4C19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rs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4C5A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ative to the lower lumbar </w:t>
            </w:r>
            <w:r w:rsidR="00CF4C19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rs</w:t>
            </w:r>
            <w:r w:rsidR="00D24C5A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uld equate </w:t>
            </w:r>
            <w:proofErr w:type="gramStart"/>
            <w:r w:rsidR="00D24C5A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</w:t>
            </w:r>
            <w:proofErr w:type="gramEnd"/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° intra-lumbar </w:t>
            </w:r>
            <w:r w:rsidR="00D24C5A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tation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</w:tr>
      <w:tr w:rsidR="00B722CC" w:rsidRPr="00B50A08" w14:paraId="487E36F7" w14:textId="77777777" w:rsidTr="00B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52B9CC15" w14:textId="6C3C96D4" w:rsidR="00083C13" w:rsidRPr="00B50A08" w:rsidRDefault="003F2BFB" w:rsidP="00BC17F9">
            <w:pPr>
              <w:rPr>
                <w:rFonts w:ascii="Times New Roman" w:hAnsi="Times New Roman" w:cs="Times New Roman"/>
                <w:b w:val="0"/>
                <w:color w:val="70AD47" w:themeColor="accent6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umbo-pelvic rotation</w:t>
            </w:r>
          </w:p>
        </w:tc>
        <w:tc>
          <w:tcPr>
            <w:tcW w:w="4096" w:type="dxa"/>
          </w:tcPr>
          <w:p w14:paraId="23459C45" w14:textId="2B1B76A8" w:rsidR="00083C13" w:rsidRPr="00B50A08" w:rsidRDefault="00FD14F9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57A3DCB4" wp14:editId="7AEC5B39">
                  <wp:extent cx="2064441" cy="2200061"/>
                  <wp:effectExtent l="0" t="0" r="571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2625" cy="2251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083C13" w:rsidRPr="00B50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1" w:type="dxa"/>
          </w:tcPr>
          <w:p w14:paraId="212CC78D" w14:textId="58749E67" w:rsidR="00D24C5A" w:rsidRPr="00B50A08" w:rsidRDefault="00D24C5A" w:rsidP="00D24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mbar markers on L1 and L5 spinous process and also 5cm lateral to L2 and L4 spinous process bilaterally. Pelvis position was re-constructed from markers on ASIS and PSIS bilaterally.</w:t>
            </w:r>
          </w:p>
          <w:p w14:paraId="57BE84F1" w14:textId="77777777" w:rsidR="00083C13" w:rsidRPr="00B50A08" w:rsidRDefault="00083C13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2FF03AB" w14:textId="1841BBCB" w:rsidR="00083C13" w:rsidRPr="00B50A08" w:rsidRDefault="00D24C5A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ignment of the lumbar </w:t>
            </w:r>
            <w:r w:rsidR="00936F40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rs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lative to the pelvis in </w:t>
            </w:r>
            <w:proofErr w:type="gramStart"/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ould</w:t>
            </w:r>
            <w:proofErr w:type="gramEnd"/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quate to 0° lumbo-pelvic rotation.</w:t>
            </w:r>
          </w:p>
          <w:p w14:paraId="4C3C8319" w14:textId="77777777" w:rsidR="00083C13" w:rsidRPr="00B50A08" w:rsidRDefault="00083C13" w:rsidP="00BC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22CC" w:rsidRPr="00B50A08" w14:paraId="319CC2A9" w14:textId="77777777" w:rsidTr="00BE790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2999AD0B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441DA469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6C48D780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700E81ED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1F553445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2EAFF4DB" w14:textId="289E75E0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5988B9F4" w14:textId="044E62DB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19EA5340" w14:textId="3B84348C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06ADBC2D" w14:textId="6EB72C9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1BC3C77B" w14:textId="42730E45" w:rsidR="00B50A08" w:rsidRDefault="00B50A08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14:paraId="115CB919" w14:textId="171295D4" w:rsidR="00083C13" w:rsidRPr="00B50A08" w:rsidRDefault="00B50A08" w:rsidP="00BC17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color w:val="00B050"/>
                <w:sz w:val="24"/>
                <w:szCs w:val="24"/>
                <w:lang w:eastAsia="en-AU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6009A028" wp14:editId="539A4BEC">
                  <wp:simplePos x="0" y="0"/>
                  <wp:positionH relativeFrom="column">
                    <wp:posOffset>1598295</wp:posOffset>
                  </wp:positionH>
                  <wp:positionV relativeFrom="paragraph">
                    <wp:posOffset>22225</wp:posOffset>
                  </wp:positionV>
                  <wp:extent cx="2277296" cy="2009775"/>
                  <wp:effectExtent l="0" t="0" r="8890" b="0"/>
                  <wp:wrapNone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1817" cy="202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33B7E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orax</w:t>
            </w:r>
            <w:r w:rsidR="00083C13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inclination </w:t>
            </w:r>
          </w:p>
          <w:p w14:paraId="6F44E563" w14:textId="272EB015" w:rsidR="00083C13" w:rsidRDefault="00083C13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2870AD26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3330D113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6BFBCF72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0DE0E557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0D30E36B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0A79B757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66091971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61188E26" w14:textId="06122219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00B2C7D7" w14:textId="77777777" w:rsid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  <w:p w14:paraId="2D0F7640" w14:textId="0621FDF7" w:rsidR="00B50A08" w:rsidRPr="00B50A08" w:rsidRDefault="00B50A08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7EF5AA2F" w14:textId="4A90261A" w:rsidR="00083C13" w:rsidRPr="00B50A08" w:rsidRDefault="00083C13" w:rsidP="0009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  <w:p w14:paraId="2CFE68FE" w14:textId="076206D0" w:rsidR="00083C13" w:rsidRPr="00B50A08" w:rsidRDefault="00083C13" w:rsidP="00984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50204B3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934B66F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637F141A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4AB5864F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456E11A1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6AEFC3ED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193983F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77E4E9E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CA3DF98" w14:textId="77777777" w:rsidR="00B50A08" w:rsidRDefault="00B50A08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F00155A" w14:textId="4E637EE5" w:rsidR="00083C13" w:rsidRPr="00B50A08" w:rsidRDefault="009842DF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Spinal markers on the C7 and T10 spinous process.</w:t>
            </w:r>
          </w:p>
          <w:p w14:paraId="1150CC28" w14:textId="77777777" w:rsidR="009842DF" w:rsidRPr="00B50A08" w:rsidRDefault="009842DF" w:rsidP="0009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  <w:p w14:paraId="3277815C" w14:textId="2ECA02A1" w:rsidR="00083C13" w:rsidRPr="00B50A08" w:rsidRDefault="009842DF" w:rsidP="0009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image shows approximately 95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° of thoracic </w:t>
            </w:r>
            <w:r w:rsidR="001F6F95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ination</w:t>
            </w:r>
            <w:r w:rsidR="000918C5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lative to the vertical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7E7AD95D" w14:textId="77777777" w:rsidR="00083C13" w:rsidRPr="00B50A08" w:rsidRDefault="00083C13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  <w:p w14:paraId="3688A578" w14:textId="77777777" w:rsidR="00083C13" w:rsidRPr="00B50A08" w:rsidRDefault="00083C13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  <w:p w14:paraId="541FCB57" w14:textId="16D39ED3" w:rsidR="00E56F31" w:rsidRPr="00B50A08" w:rsidRDefault="00E56F31" w:rsidP="00E56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4F80D14E" w14:textId="77777777" w:rsidR="00630FD6" w:rsidRPr="00B50A08" w:rsidRDefault="00630FD6" w:rsidP="00E56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5AD3A28" w14:textId="5B9C7EA9" w:rsidR="000D1386" w:rsidRPr="00B50A08" w:rsidRDefault="000D1386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722CC" w:rsidRPr="00B50A08" w14:paraId="582EB6F4" w14:textId="77777777" w:rsidTr="00B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38203FB6" w14:textId="3BBA6AFF" w:rsidR="00083C13" w:rsidRPr="00B50A08" w:rsidRDefault="00083C13" w:rsidP="00BC17F9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Pelvic inclination</w:t>
            </w:r>
          </w:p>
          <w:p w14:paraId="65E494B9" w14:textId="1CA5BA88" w:rsidR="00083C13" w:rsidRPr="00B50A08" w:rsidRDefault="00083C13" w:rsidP="00BC17F9">
            <w:pPr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 box lift off</w:t>
            </w:r>
          </w:p>
        </w:tc>
        <w:tc>
          <w:tcPr>
            <w:tcW w:w="4096" w:type="dxa"/>
          </w:tcPr>
          <w:p w14:paraId="6E1DFDB0" w14:textId="243FF765" w:rsidR="00083C13" w:rsidRPr="00B50A08" w:rsidRDefault="0026688B" w:rsidP="00091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4502A253" wp14:editId="548975AB">
                  <wp:extent cx="2110683" cy="2203206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7023" cy="2209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630FD6" w:rsidRPr="00B50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1" w:type="dxa"/>
          </w:tcPr>
          <w:p w14:paraId="5C05CAD3" w14:textId="65609436" w:rsidR="001F6F95" w:rsidRPr="00B50A08" w:rsidRDefault="001F6F95" w:rsidP="001F6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pelvis was re-constructed from markers on the ASIS</w:t>
            </w:r>
            <w:r w:rsidR="00771D98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d PSIS bilaterally. </w:t>
            </w:r>
            <w:r w:rsidR="00AF0F5A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arrowed blue line is orthogonal to the position of the ASIS and PSIS.</w:t>
            </w:r>
          </w:p>
          <w:p w14:paraId="07D5152C" w14:textId="77777777" w:rsidR="00083C13" w:rsidRPr="00B50A08" w:rsidRDefault="00083C13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A7D4D12" w14:textId="5DC8ABB3" w:rsidR="001F6F95" w:rsidRPr="00B50A08" w:rsidRDefault="001F6F95" w:rsidP="001F6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image shows approximately 45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 of pelvic inclination relative to the vertical.</w:t>
            </w:r>
          </w:p>
          <w:p w14:paraId="24D4C679" w14:textId="77777777" w:rsidR="001F6F95" w:rsidRPr="00B50A08" w:rsidRDefault="001F6F95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43AAA59" w14:textId="77777777" w:rsidR="00E56F31" w:rsidRPr="00B50A08" w:rsidRDefault="00E56F31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0E055C9" w14:textId="77777777" w:rsidR="00E56F31" w:rsidRPr="00B50A08" w:rsidRDefault="00E56F31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FBDB54D" w14:textId="77777777" w:rsidR="00E56F31" w:rsidRPr="00B50A08" w:rsidRDefault="00E56F31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8F849AA" w14:textId="0947BA2B" w:rsidR="00E56F31" w:rsidRPr="00B50A08" w:rsidRDefault="00E56F31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722CC" w:rsidRPr="00B50A08" w14:paraId="7B6D2DCA" w14:textId="77777777" w:rsidTr="00BE790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132D9153" w14:textId="5BBFCB92" w:rsidR="00083C13" w:rsidRPr="00B50A08" w:rsidRDefault="00633B7E" w:rsidP="00BC17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Hip</w:t>
            </w:r>
            <w:r w:rsidR="00083C13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flexion</w:t>
            </w:r>
          </w:p>
        </w:tc>
        <w:tc>
          <w:tcPr>
            <w:tcW w:w="4096" w:type="dxa"/>
          </w:tcPr>
          <w:p w14:paraId="3D86C779" w14:textId="42A23BBB" w:rsidR="001F6F95" w:rsidRPr="00B50A08" w:rsidRDefault="0054224C" w:rsidP="00096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color w:val="00B050"/>
                <w:sz w:val="24"/>
                <w:szCs w:val="24"/>
                <w:lang w:eastAsia="en-AU"/>
              </w:rPr>
              <w:drawing>
                <wp:anchor distT="0" distB="0" distL="114300" distR="114300" simplePos="0" relativeHeight="251661312" behindDoc="0" locked="0" layoutInCell="1" allowOverlap="1" wp14:anchorId="1BF0A6A9" wp14:editId="54A5667F">
                  <wp:simplePos x="0" y="0"/>
                  <wp:positionH relativeFrom="column">
                    <wp:posOffset>-150329</wp:posOffset>
                  </wp:positionH>
                  <wp:positionV relativeFrom="paragraph">
                    <wp:posOffset>176530</wp:posOffset>
                  </wp:positionV>
                  <wp:extent cx="2454442" cy="1755531"/>
                  <wp:effectExtent l="0" t="0" r="0" b="0"/>
                  <wp:wrapNone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4442" cy="17555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191538D" w14:textId="22D4392D" w:rsidR="00083C13" w:rsidRPr="00B50A08" w:rsidRDefault="00083C13" w:rsidP="00701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42C694C" w14:textId="2A784F75" w:rsidR="00096D57" w:rsidRPr="00B50A08" w:rsidRDefault="00096D57" w:rsidP="00096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pelvis was re-constructed from markers on the ASIS</w:t>
            </w:r>
            <w:r w:rsidR="00F07B0E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SIS bilaterally. A three</w:t>
            </w:r>
            <w:r w:rsidR="00D24360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arker rigid cluster was positioned on </w:t>
            </w:r>
            <w:r w:rsidR="00343649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lateral thigh.</w:t>
            </w:r>
            <w:r w:rsidR="006305C0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31769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ip position was equated by thigh cluster relative to the pelvis.</w:t>
            </w:r>
          </w:p>
          <w:p w14:paraId="04AD5E7C" w14:textId="77777777" w:rsidR="00083C13" w:rsidRPr="00B50A08" w:rsidRDefault="00083C13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  <w:lang w:val="en-US"/>
              </w:rPr>
            </w:pPr>
          </w:p>
          <w:p w14:paraId="03840980" w14:textId="458B9F74" w:rsidR="00096D57" w:rsidRPr="00B50A08" w:rsidRDefault="00096D57" w:rsidP="00F3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he image shows approximately </w:t>
            </w:r>
            <w:r w:rsidR="007012AC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 of hip flexion which was pelvis position relative to the thigh position.</w:t>
            </w:r>
          </w:p>
        </w:tc>
      </w:tr>
      <w:tr w:rsidR="00B722CC" w:rsidRPr="00B50A08" w14:paraId="26E440D3" w14:textId="77777777" w:rsidTr="00B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76CDCC11" w14:textId="33A0F17F" w:rsidR="00083C13" w:rsidRPr="00B50A08" w:rsidRDefault="00633B7E" w:rsidP="00BC17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lastRenderedPageBreak/>
              <w:t>Knee</w:t>
            </w:r>
            <w:r w:rsidR="007012AC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flexion</w:t>
            </w:r>
          </w:p>
          <w:p w14:paraId="29026B43" w14:textId="77777777" w:rsidR="00083C13" w:rsidRPr="00B50A08" w:rsidRDefault="00083C13" w:rsidP="00BC17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2963AA69" w14:textId="77777777" w:rsidR="00083C13" w:rsidRPr="00B50A08" w:rsidRDefault="00083C13" w:rsidP="00BC17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19AF302A" w14:textId="77777777" w:rsidR="00083C13" w:rsidRPr="00B50A08" w:rsidRDefault="00083C13" w:rsidP="00BC17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16C25150" w14:textId="77777777" w:rsidR="00083C13" w:rsidRPr="00B50A08" w:rsidRDefault="00083C13" w:rsidP="00BC17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61C2FB5A" w14:textId="77777777" w:rsidR="00083C13" w:rsidRPr="00B50A08" w:rsidRDefault="00083C13" w:rsidP="00BC17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2682AABA" w14:textId="37B62555" w:rsidR="00083C13" w:rsidRPr="00B50A08" w:rsidRDefault="00083C13" w:rsidP="00BC17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21FD43A5" w14:textId="77777777" w:rsidR="00083C13" w:rsidRPr="00B50A08" w:rsidRDefault="00083C13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  <w:p w14:paraId="64D2AF44" w14:textId="56262DF3" w:rsidR="00083C13" w:rsidRPr="00B50A08" w:rsidRDefault="00F525C6" w:rsidP="00BC1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noProof/>
                <w:color w:val="00B050"/>
                <w:sz w:val="24"/>
                <w:szCs w:val="24"/>
                <w:lang w:eastAsia="en-AU"/>
              </w:rPr>
              <w:drawing>
                <wp:inline distT="0" distB="0" distL="0" distR="0" wp14:anchorId="11BDADFA" wp14:editId="4715F7C8">
                  <wp:extent cx="2502569" cy="2011349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014" cy="2013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</w:tcPr>
          <w:p w14:paraId="7BA3CA30" w14:textId="10DAE0C7" w:rsidR="00D95708" w:rsidRPr="00B50A08" w:rsidRDefault="00D95708" w:rsidP="00D95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 three</w:t>
            </w:r>
            <w:r w:rsidR="00D24360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rker rigid cluster was positioned on the lateral thigh and anterior shin.</w:t>
            </w:r>
          </w:p>
          <w:p w14:paraId="55908F11" w14:textId="77777777" w:rsidR="00D95708" w:rsidRPr="00B50A08" w:rsidRDefault="00D95708" w:rsidP="00D95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  <w:lang w:val="en-US"/>
              </w:rPr>
            </w:pPr>
          </w:p>
          <w:p w14:paraId="25CD744A" w14:textId="778385D4" w:rsidR="00D95708" w:rsidRPr="00B50A08" w:rsidRDefault="00D95708" w:rsidP="00D95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image shows approximately 90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 of knee flexion which was thigh position relative to the shin position.</w:t>
            </w:r>
          </w:p>
          <w:p w14:paraId="280A1C16" w14:textId="612A3F5B" w:rsidR="00083C13" w:rsidRPr="00B50A08" w:rsidRDefault="00083C13" w:rsidP="00791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722CC" w:rsidRPr="00B50A08" w14:paraId="071CA926" w14:textId="77777777" w:rsidTr="00BE7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1D97B2E9" w14:textId="11603F5E" w:rsidR="00083C13" w:rsidRPr="00B50A08" w:rsidRDefault="00633B7E" w:rsidP="00BC17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nkle</w:t>
            </w:r>
            <w:r w:rsidR="00083C13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dorsiflexion</w:t>
            </w:r>
          </w:p>
          <w:p w14:paraId="5FB76514" w14:textId="445615E8" w:rsidR="00083C13" w:rsidRPr="00B50A08" w:rsidRDefault="00083C13" w:rsidP="00BC17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346AEEFE" w14:textId="60710B34" w:rsidR="00083C13" w:rsidRPr="00B50A08" w:rsidRDefault="00B722CC" w:rsidP="00B02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/>
                <w:bCs/>
                <w:noProof/>
                <w:color w:val="00B050"/>
                <w:sz w:val="24"/>
                <w:szCs w:val="24"/>
                <w:lang w:eastAsia="en-AU"/>
              </w:rPr>
              <w:drawing>
                <wp:inline distT="0" distB="0" distL="0" distR="0" wp14:anchorId="6BC7BBA1" wp14:editId="6643188D">
                  <wp:extent cx="2437011" cy="1945678"/>
                  <wp:effectExtent l="0" t="0" r="190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8862" cy="1979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</w:tcPr>
          <w:p w14:paraId="74BC9C97" w14:textId="77777777" w:rsidR="00083C13" w:rsidRPr="00B50A08" w:rsidRDefault="00083C13" w:rsidP="00BC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  <w:p w14:paraId="7226D3FE" w14:textId="3CAE6713" w:rsidR="00191105" w:rsidRPr="00B50A08" w:rsidRDefault="00191105" w:rsidP="00191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 three</w:t>
            </w:r>
            <w:r w:rsidR="00D24360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arker rigid cluster was positioned on the anterior shin and </w:t>
            </w:r>
            <w:r w:rsidR="00155B92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ot position was re-constructed from markers on the distal head of the 1</w:t>
            </w:r>
            <w:r w:rsidR="00155B92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155B92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5</w:t>
            </w:r>
            <w:r w:rsidR="00155B92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="00155B92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etatarsals and a calcaneal marker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  <w:p w14:paraId="510DE4B8" w14:textId="1D0C38D1" w:rsidR="00BE7903" w:rsidRPr="00B50A08" w:rsidRDefault="00BE7903" w:rsidP="00191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F8BF3CE" w14:textId="37152F08" w:rsidR="00B722CC" w:rsidRPr="00B50A08" w:rsidRDefault="00651698" w:rsidP="00B72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</w:t>
            </w:r>
            <w:r w:rsidR="004C37AC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image </w:t>
            </w:r>
            <w:r w:rsidR="004C37AC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hows approximately</w:t>
            </w: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20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 of dorsiflexion</w:t>
            </w:r>
            <w:r w:rsidR="00B722CC"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ich is foot relative to tibia subtracted from 90° (neutral)</w:t>
            </w:r>
            <w:r w:rsidRPr="00B50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78EC78D2" w14:textId="77777777" w:rsidR="00BE7903" w:rsidRPr="00B50A08" w:rsidRDefault="00BE7903" w:rsidP="00191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37530612" w14:textId="49B9A61F" w:rsidR="00083C13" w:rsidRPr="00B50A08" w:rsidRDefault="00083C13" w:rsidP="00BC1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</w:tr>
      <w:tr w:rsidR="00B722CC" w:rsidRPr="00B50A08" w14:paraId="30E9669D" w14:textId="77777777" w:rsidTr="00574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74A6BDAB" w14:textId="4608CB40" w:rsidR="005743D8" w:rsidRPr="00B50A08" w:rsidRDefault="00633B7E" w:rsidP="009D478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Heel</w:t>
            </w:r>
            <w:r w:rsidR="005743D8" w:rsidRPr="00B50A0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lift from the floor (mm) </w:t>
            </w:r>
          </w:p>
          <w:p w14:paraId="3BC749B3" w14:textId="77777777" w:rsidR="005743D8" w:rsidRPr="00B50A08" w:rsidRDefault="005743D8" w:rsidP="009D4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96" w:type="dxa"/>
          </w:tcPr>
          <w:p w14:paraId="6763262D" w14:textId="3223815B" w:rsidR="005743D8" w:rsidRPr="00B50A08" w:rsidRDefault="00B722CC" w:rsidP="009D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/>
                <w:bCs/>
                <w:noProof/>
                <w:color w:val="00B050"/>
                <w:sz w:val="24"/>
                <w:szCs w:val="24"/>
                <w:lang w:eastAsia="en-AU"/>
              </w:rPr>
              <w:drawing>
                <wp:anchor distT="0" distB="0" distL="114300" distR="114300" simplePos="0" relativeHeight="251662336" behindDoc="0" locked="0" layoutInCell="1" allowOverlap="1" wp14:anchorId="17265CBF" wp14:editId="32599FA0">
                  <wp:simplePos x="0" y="0"/>
                  <wp:positionH relativeFrom="column">
                    <wp:posOffset>42344</wp:posOffset>
                  </wp:positionH>
                  <wp:positionV relativeFrom="paragraph">
                    <wp:posOffset>218478</wp:posOffset>
                  </wp:positionV>
                  <wp:extent cx="2451630" cy="1783532"/>
                  <wp:effectExtent l="0" t="0" r="0" b="0"/>
                  <wp:wrapNone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1630" cy="17835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61" w:type="dxa"/>
          </w:tcPr>
          <w:p w14:paraId="61BC777E" w14:textId="77777777" w:rsidR="005743D8" w:rsidRPr="00B50A08" w:rsidRDefault="005743D8" w:rsidP="009D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  <w:p w14:paraId="1641133D" w14:textId="53674B0C" w:rsidR="005743D8" w:rsidRPr="00B50A08" w:rsidRDefault="005743D8" w:rsidP="009D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 marker was positioned on the subtalar joint line and the distance from that marker to the floor was calculated</w:t>
            </w:r>
            <w:r w:rsidR="00633B7E" w:rsidRPr="00B50A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  <w:p w14:paraId="598BC54E" w14:textId="77777777" w:rsidR="005743D8" w:rsidRPr="00B50A08" w:rsidRDefault="005743D8" w:rsidP="009D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FD9C53D" w14:textId="77777777" w:rsidR="005743D8" w:rsidRPr="00B50A08" w:rsidRDefault="005743D8" w:rsidP="0057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  <w:p w14:paraId="373D8118" w14:textId="77777777" w:rsidR="0054224C" w:rsidRPr="00B50A08" w:rsidRDefault="0054224C" w:rsidP="0057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  <w:p w14:paraId="667AFF09" w14:textId="77777777" w:rsidR="0054224C" w:rsidRPr="00B50A08" w:rsidRDefault="0054224C" w:rsidP="0057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  <w:p w14:paraId="125B6DEE" w14:textId="2733E33A" w:rsidR="0054224C" w:rsidRPr="00B50A08" w:rsidRDefault="0054224C" w:rsidP="0057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  <w:p w14:paraId="0CA0E36B" w14:textId="13412DF4" w:rsidR="0054224C" w:rsidRPr="00B50A08" w:rsidRDefault="0054224C" w:rsidP="0057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  <w:p w14:paraId="468CB851" w14:textId="77777777" w:rsidR="0054224C" w:rsidRPr="00B50A08" w:rsidRDefault="0054224C" w:rsidP="0057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  <w:p w14:paraId="2CB82ED5" w14:textId="1796E1A6" w:rsidR="0054224C" w:rsidRPr="00B50A08" w:rsidRDefault="0054224C" w:rsidP="0057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</w:tr>
    </w:tbl>
    <w:p w14:paraId="65156EF3" w14:textId="585C8A1B" w:rsidR="00E70E9F" w:rsidRPr="005743D8" w:rsidRDefault="00E70E9F" w:rsidP="005743D8">
      <w:pPr>
        <w:jc w:val="right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sectPr w:rsidR="00E70E9F" w:rsidRPr="005743D8" w:rsidSect="00B722CC">
      <w:pgSz w:w="11906" w:h="16838"/>
      <w:pgMar w:top="1440" w:right="1440" w:bottom="100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4F2"/>
    <w:rsid w:val="0000336A"/>
    <w:rsid w:val="000513D2"/>
    <w:rsid w:val="00063F22"/>
    <w:rsid w:val="00083C13"/>
    <w:rsid w:val="00086412"/>
    <w:rsid w:val="00090F5C"/>
    <w:rsid w:val="000918C5"/>
    <w:rsid w:val="00096D57"/>
    <w:rsid w:val="000B0237"/>
    <w:rsid w:val="000D1386"/>
    <w:rsid w:val="00132A26"/>
    <w:rsid w:val="001344FB"/>
    <w:rsid w:val="00137CB9"/>
    <w:rsid w:val="00155B92"/>
    <w:rsid w:val="00163875"/>
    <w:rsid w:val="00181E7C"/>
    <w:rsid w:val="00186B17"/>
    <w:rsid w:val="00191105"/>
    <w:rsid w:val="001A03E4"/>
    <w:rsid w:val="001A727A"/>
    <w:rsid w:val="001F6F95"/>
    <w:rsid w:val="001F7E9F"/>
    <w:rsid w:val="00210831"/>
    <w:rsid w:val="0022417C"/>
    <w:rsid w:val="00224BA7"/>
    <w:rsid w:val="002271EA"/>
    <w:rsid w:val="00235E7F"/>
    <w:rsid w:val="002660A1"/>
    <w:rsid w:val="0026688B"/>
    <w:rsid w:val="00282509"/>
    <w:rsid w:val="00286E28"/>
    <w:rsid w:val="002917C1"/>
    <w:rsid w:val="002C11E2"/>
    <w:rsid w:val="002C5687"/>
    <w:rsid w:val="002C656F"/>
    <w:rsid w:val="002E3B69"/>
    <w:rsid w:val="002F2D14"/>
    <w:rsid w:val="00310A92"/>
    <w:rsid w:val="00327239"/>
    <w:rsid w:val="00333260"/>
    <w:rsid w:val="00343649"/>
    <w:rsid w:val="00390961"/>
    <w:rsid w:val="003947B7"/>
    <w:rsid w:val="003A0F36"/>
    <w:rsid w:val="003D13CB"/>
    <w:rsid w:val="003F2BFB"/>
    <w:rsid w:val="003F64AF"/>
    <w:rsid w:val="004023DE"/>
    <w:rsid w:val="004052D0"/>
    <w:rsid w:val="0041044A"/>
    <w:rsid w:val="0042251F"/>
    <w:rsid w:val="0047174E"/>
    <w:rsid w:val="004829D0"/>
    <w:rsid w:val="00490A22"/>
    <w:rsid w:val="00491790"/>
    <w:rsid w:val="004A5EEE"/>
    <w:rsid w:val="004A6478"/>
    <w:rsid w:val="004A7211"/>
    <w:rsid w:val="004B19F5"/>
    <w:rsid w:val="004C015D"/>
    <w:rsid w:val="004C37AC"/>
    <w:rsid w:val="004F3961"/>
    <w:rsid w:val="004F4ACB"/>
    <w:rsid w:val="0052608E"/>
    <w:rsid w:val="00535A5E"/>
    <w:rsid w:val="005361C8"/>
    <w:rsid w:val="005405E3"/>
    <w:rsid w:val="0054224C"/>
    <w:rsid w:val="00563F46"/>
    <w:rsid w:val="0056456E"/>
    <w:rsid w:val="0056661F"/>
    <w:rsid w:val="00571759"/>
    <w:rsid w:val="005743D8"/>
    <w:rsid w:val="005934F2"/>
    <w:rsid w:val="005D77D5"/>
    <w:rsid w:val="005E4C1B"/>
    <w:rsid w:val="0060640A"/>
    <w:rsid w:val="0061263B"/>
    <w:rsid w:val="006213A3"/>
    <w:rsid w:val="00624950"/>
    <w:rsid w:val="006305C0"/>
    <w:rsid w:val="00630FD6"/>
    <w:rsid w:val="006333BA"/>
    <w:rsid w:val="00633B7E"/>
    <w:rsid w:val="00651698"/>
    <w:rsid w:val="006834CE"/>
    <w:rsid w:val="00694A8A"/>
    <w:rsid w:val="006A1A57"/>
    <w:rsid w:val="006D7B24"/>
    <w:rsid w:val="006E5709"/>
    <w:rsid w:val="006F452C"/>
    <w:rsid w:val="006F4BCD"/>
    <w:rsid w:val="007012AC"/>
    <w:rsid w:val="00702EB3"/>
    <w:rsid w:val="007228F7"/>
    <w:rsid w:val="00726D42"/>
    <w:rsid w:val="00742FE9"/>
    <w:rsid w:val="00766CA4"/>
    <w:rsid w:val="00771D98"/>
    <w:rsid w:val="00776DB4"/>
    <w:rsid w:val="00791B74"/>
    <w:rsid w:val="007C16D3"/>
    <w:rsid w:val="007F3EFC"/>
    <w:rsid w:val="007F7D6E"/>
    <w:rsid w:val="0082054B"/>
    <w:rsid w:val="00850633"/>
    <w:rsid w:val="00850A88"/>
    <w:rsid w:val="00865D1E"/>
    <w:rsid w:val="00875857"/>
    <w:rsid w:val="00887CBC"/>
    <w:rsid w:val="00896621"/>
    <w:rsid w:val="008A0CE1"/>
    <w:rsid w:val="008C25E7"/>
    <w:rsid w:val="0090254F"/>
    <w:rsid w:val="00910385"/>
    <w:rsid w:val="00911D54"/>
    <w:rsid w:val="00926831"/>
    <w:rsid w:val="00936F40"/>
    <w:rsid w:val="0095472E"/>
    <w:rsid w:val="0097641E"/>
    <w:rsid w:val="00982078"/>
    <w:rsid w:val="009842DF"/>
    <w:rsid w:val="009C3103"/>
    <w:rsid w:val="00A20E58"/>
    <w:rsid w:val="00A36B68"/>
    <w:rsid w:val="00A52F3A"/>
    <w:rsid w:val="00A75327"/>
    <w:rsid w:val="00AA46E4"/>
    <w:rsid w:val="00AF0F5A"/>
    <w:rsid w:val="00AF247C"/>
    <w:rsid w:val="00AF7031"/>
    <w:rsid w:val="00B02379"/>
    <w:rsid w:val="00B25121"/>
    <w:rsid w:val="00B272A6"/>
    <w:rsid w:val="00B33EA6"/>
    <w:rsid w:val="00B462C2"/>
    <w:rsid w:val="00B50A08"/>
    <w:rsid w:val="00B722CC"/>
    <w:rsid w:val="00B7378E"/>
    <w:rsid w:val="00BA3C0D"/>
    <w:rsid w:val="00BA689C"/>
    <w:rsid w:val="00BB029A"/>
    <w:rsid w:val="00BB31F1"/>
    <w:rsid w:val="00BC17F9"/>
    <w:rsid w:val="00BE721C"/>
    <w:rsid w:val="00BE735A"/>
    <w:rsid w:val="00BE7903"/>
    <w:rsid w:val="00C17FE8"/>
    <w:rsid w:val="00C21CB6"/>
    <w:rsid w:val="00C354EE"/>
    <w:rsid w:val="00C4212C"/>
    <w:rsid w:val="00C6116D"/>
    <w:rsid w:val="00C62F06"/>
    <w:rsid w:val="00C640CA"/>
    <w:rsid w:val="00C730F1"/>
    <w:rsid w:val="00C865B8"/>
    <w:rsid w:val="00C86C5D"/>
    <w:rsid w:val="00CB04AA"/>
    <w:rsid w:val="00CF4C19"/>
    <w:rsid w:val="00D24360"/>
    <w:rsid w:val="00D24C5A"/>
    <w:rsid w:val="00D33390"/>
    <w:rsid w:val="00D40A50"/>
    <w:rsid w:val="00D66EC5"/>
    <w:rsid w:val="00D8755E"/>
    <w:rsid w:val="00D95708"/>
    <w:rsid w:val="00DB4E0D"/>
    <w:rsid w:val="00DB4E1B"/>
    <w:rsid w:val="00DD5CAF"/>
    <w:rsid w:val="00E01527"/>
    <w:rsid w:val="00E10397"/>
    <w:rsid w:val="00E106B3"/>
    <w:rsid w:val="00E43E01"/>
    <w:rsid w:val="00E56F31"/>
    <w:rsid w:val="00E70E9F"/>
    <w:rsid w:val="00E87AC4"/>
    <w:rsid w:val="00EB7C2A"/>
    <w:rsid w:val="00EC1ECC"/>
    <w:rsid w:val="00F07B0E"/>
    <w:rsid w:val="00F12CB7"/>
    <w:rsid w:val="00F208D0"/>
    <w:rsid w:val="00F31769"/>
    <w:rsid w:val="00F34533"/>
    <w:rsid w:val="00F525C6"/>
    <w:rsid w:val="00F85331"/>
    <w:rsid w:val="00FA7260"/>
    <w:rsid w:val="00FB2319"/>
    <w:rsid w:val="00FD14F9"/>
    <w:rsid w:val="00FD41B3"/>
    <w:rsid w:val="00FD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DC0E4"/>
  <w15:chartTrackingRefBased/>
  <w15:docId w15:val="{4E5C9B4D-A684-46D9-9E01-8FE720B3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34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94A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8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8C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E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0" ma:contentTypeDescription="Create a new document." ma:contentTypeScope="" ma:versionID="9859699f8eab4481cd52ad349885e6a8">
  <xsd:schema xmlns:xsd="http://www.w3.org/2001/XMLSchema" xmlns:xs="http://www.w3.org/2001/XMLSchema" xmlns:p="http://schemas.microsoft.com/office/2006/metadata/properties" xmlns:ns3="5053a65b-a790-45aa-b23d-3e4902a85933" targetNamespace="http://schemas.microsoft.com/office/2006/metadata/properties" ma:root="true" ma:fieldsID="dee60b2625738beba71a45ad7b45119e" ns3:_="">
    <xsd:import namespace="5053a65b-a790-45aa-b23d-3e4902a85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8825B-DA03-4704-A1DC-8A8552F6F2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33762B-F72B-4FE6-AD12-35D813D789C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978F3D3-1F2E-40C6-80E8-8BB46250D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7F6659-EF20-4D06-BDAB-6AD2859D9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Saraceni</dc:creator>
  <cp:keywords/>
  <dc:description/>
  <cp:lastModifiedBy>Nic Saraceni</cp:lastModifiedBy>
  <cp:revision>9</cp:revision>
  <dcterms:created xsi:type="dcterms:W3CDTF">2020-12-15T01:24:00Z</dcterms:created>
  <dcterms:modified xsi:type="dcterms:W3CDTF">2021-06-04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</Properties>
</file>